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7D1" w:rsidRPr="0063635C" w:rsidRDefault="00EF07D1" w:rsidP="0063635C">
      <w:pPr>
        <w:spacing w:before="120" w:after="120" w:line="240" w:lineRule="auto"/>
        <w:rPr>
          <w:rFonts w:ascii="Times New Roman" w:eastAsia="Times New Roman" w:hAnsi="Times New Roman"/>
          <w:b/>
          <w:sz w:val="24"/>
          <w:szCs w:val="20"/>
          <w:lang w:val="en-US"/>
        </w:rPr>
      </w:pPr>
      <w:r w:rsidRPr="0063635C">
        <w:rPr>
          <w:rFonts w:ascii="Times New Roman" w:eastAsia="Times New Roman" w:hAnsi="Times New Roman"/>
          <w:b/>
          <w:sz w:val="24"/>
          <w:szCs w:val="20"/>
          <w:lang w:val="en-US"/>
        </w:rPr>
        <w:t>Table S1. Genes included in the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435"/>
        <w:gridCol w:w="2288"/>
        <w:gridCol w:w="883"/>
        <w:gridCol w:w="2046"/>
        <w:gridCol w:w="900"/>
      </w:tblGrid>
      <w:tr w:rsidR="00EF07D1" w:rsidRPr="000A28C0" w:rsidTr="008D24CF">
        <w:trPr>
          <w:cantSplit/>
          <w:trHeight w:val="227"/>
          <w:tblHeader/>
          <w:jc w:val="center"/>
        </w:trPr>
        <w:tc>
          <w:tcPr>
            <w:tcW w:w="1056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b/>
                <w:bCs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A28C0">
              <w:rPr>
                <w:rFonts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A28C0">
              <w:rPr>
                <w:rFonts w:ascii="Times New Roman" w:hAnsi="Times New Roman"/>
                <w:b/>
                <w:bCs/>
                <w:sz w:val="16"/>
                <w:szCs w:val="16"/>
              </w:rPr>
              <w:t>Gene Ensembl I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b/>
                <w:bCs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ull name of the gene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B66C49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RISP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3827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ysteine-rich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ecretory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42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 w:val="restart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B/ZP4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5552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43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A/ZP2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320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44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AX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GALP000000265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hicke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similar to egg envelope component ZPAX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45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ce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0196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8D24C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ngiotensin I converting enzyme 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46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fge8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282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ilk fat globule-EGF factor 8 protein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47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1QBP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BTAP0000001373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mplement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component 1 Q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ubcomponent-bindin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, mitochondrial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ecursor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48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Bsg</w:t>
            </w:r>
            <w:proofErr w:type="spellEnd"/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7075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basig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49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PA17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0201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surface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Sp17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0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CR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21613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cros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1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an2c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RNOP0000004479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Rat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lpha-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mannos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2C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2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bp2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1733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3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B4GT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BTAP0000002028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Beta-1,4-galactosyltransferase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4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lgn</w:t>
            </w:r>
            <w:proofErr w:type="spellEnd"/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0225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almeg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5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DCXR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0335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dicarbonyl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/L-xylulose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6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Hspe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7472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eat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hock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 (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haperon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0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7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BP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SSCP0000001656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ig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8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C/ZP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7832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3 (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eceptor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43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AN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SSCP0000000819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ig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zonadhes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59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dam1a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9832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main 1a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60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dam1b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7834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main 1b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60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dam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395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main 3 </w:t>
            </w: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(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cyritest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lastRenderedPageBreak/>
              <w:t>[61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adhesins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(AWN)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SSCP0000000322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ig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adhes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AWN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62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stf2t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9383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cleavage stimulation factor, 3' pre-RNA subunit 2, tau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63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D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GALP0000000159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hicke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D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64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dam2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261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main 2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65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FUT5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25267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fucosyltransfer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5 (alpha (1,3)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fucosyltransfer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66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Glipr1l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7330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GLI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athogenesis-rel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lik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67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PTGDS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BTAP0000002006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Prostaglandin-H2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D-isomer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ecursor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68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pag8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4098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ntige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69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3r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4544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0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 w:val="restart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Acrosome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RSA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21612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rylsulfat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1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NAGLU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0180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N-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cetylglucosaminidase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2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Vps39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9955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vacuolar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ortin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39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3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Pla2g10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336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phospholipase A2, group X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4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APZA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856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capping protein (actin filament) muscle Z-line, alpha 3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75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plx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850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mplex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6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Fuca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043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fucos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, alpha-L- 1, tissue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7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FUCA2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SSCP0000000446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ig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fucos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, alpha-L- 2, plasma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7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nap25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872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ynaptosomal-associ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25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3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UCHL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SSCP0000001010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ig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ubiquit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arboxyl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-terminal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ester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L3 (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ubiquit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thiolester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8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ZP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27885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zon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ellucida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79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Dkkl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305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dickkopf-lik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0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Prss2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492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, serine, 2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1]</w:t>
            </w:r>
          </w:p>
        </w:tc>
      </w:tr>
      <w:tr w:rsidR="00EF07D1" w:rsidRPr="000A28C0" w:rsidTr="008D24CF">
        <w:trPr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TEX10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9257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testis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express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0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2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 w:val="restart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Fusion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FN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BTAP0000001092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Fibronect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ecursor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3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9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7195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9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4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8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4376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CD81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5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ITGα6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10772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, alpha 6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6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t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β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6409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, beta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7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t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β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102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beta 3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8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ITGα5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BTAP0000001826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63284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ntegrin alpha-5 Fragment 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83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Pdia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868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disulfid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somer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9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46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1387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CD46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molecul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mplement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egulatory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0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pag9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RNOP0000000377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Rat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ntige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9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1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ITα</w:t>
            </w:r>
            <w:r w:rsidRPr="000A28C0">
              <w:rPr>
                <w:rFonts w:ascii="Times New Roman" w:hAnsi="Times New Roman"/>
                <w:sz w:val="16"/>
                <w:szCs w:val="16"/>
                <w:vertAlign w:val="subscript"/>
              </w:rPr>
              <w:t>V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BTAP0000005361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ow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Integrin alpha-V Precursor (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Vitronect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eceptor subunit alpha)(CD51 antigen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92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Igsf8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4123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mmunoglobul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uperfamily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member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3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t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α9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4422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alpha 9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4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15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8056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CD151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84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H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26176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adhe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, type 1, E-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adher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5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Uchl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3113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ubiquit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arboxy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-terminal hydrolase L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6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Adam15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967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disintegr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etallopeptidase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main 15 (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metargid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97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IZUMO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P0000032778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Human</w:t>
            </w:r>
            <w:proofErr w:type="spellEnd"/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izumo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-egg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fusion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8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dh2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RNOP0000002117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Rat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 xml:space="preserve">Cadherin-2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ecursor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>, N-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adherin</w:t>
            </w:r>
            <w:proofErr w:type="spellEnd"/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99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rp29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11734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endoplasmic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reticulu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29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100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paca3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6961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acrosome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101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CRISP2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2472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cysteine-rich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ecretory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102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pesp1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585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equatorial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segment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103]</w:t>
            </w:r>
          </w:p>
        </w:tc>
      </w:tr>
      <w:tr w:rsidR="00EF07D1" w:rsidRPr="000A28C0" w:rsidTr="008D24CF">
        <w:trPr>
          <w:cantSplit/>
          <w:trHeight w:val="227"/>
          <w:jc w:val="center"/>
        </w:trPr>
        <w:tc>
          <w:tcPr>
            <w:tcW w:w="1056" w:type="dxa"/>
            <w:vMerge/>
            <w:shd w:val="clear" w:color="auto" w:fill="auto"/>
            <w:hideMark/>
          </w:tcPr>
          <w:p w:rsidR="00EF07D1" w:rsidRPr="000A28C0" w:rsidRDefault="00EF07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Spaca4</w:t>
            </w:r>
          </w:p>
        </w:tc>
        <w:tc>
          <w:tcPr>
            <w:tcW w:w="2288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ENSMUSP0000009199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r w:rsidRPr="000A28C0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046" w:type="dxa"/>
            <w:shd w:val="clear" w:color="auto" w:fill="auto"/>
            <w:hideMark/>
          </w:tcPr>
          <w:p w:rsidR="00EF07D1" w:rsidRPr="000A28C0" w:rsidRDefault="00EF07D1" w:rsidP="00B66C4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sperm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acrosome </w:t>
            </w:r>
            <w:proofErr w:type="spellStart"/>
            <w:r w:rsidRPr="000A28C0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0A28C0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263" w:type="dxa"/>
            <w:shd w:val="clear" w:color="auto" w:fill="auto"/>
          </w:tcPr>
          <w:p w:rsidR="00EF07D1" w:rsidRPr="000A28C0" w:rsidRDefault="00EF07D1" w:rsidP="0081735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</w:rPr>
              <w:t>[104]</w:t>
            </w:r>
          </w:p>
        </w:tc>
      </w:tr>
    </w:tbl>
    <w:p w:rsidR="008A5B7A" w:rsidRDefault="008A5B7A" w:rsidP="006C3B12">
      <w:bookmarkStart w:id="0" w:name="_GoBack"/>
      <w:bookmarkEnd w:id="0"/>
    </w:p>
    <w:sectPr w:rsidR="008A5B7A" w:rsidSect="00D3690C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808" w:rsidRDefault="00954808">
      <w:pPr>
        <w:spacing w:after="0" w:line="240" w:lineRule="auto"/>
      </w:pPr>
      <w:r>
        <w:separator/>
      </w:r>
    </w:p>
  </w:endnote>
  <w:endnote w:type="continuationSeparator" w:id="0">
    <w:p w:rsidR="00954808" w:rsidRDefault="00954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73A" w:rsidRPr="006726F4" w:rsidRDefault="00954808">
    <w:pPr>
      <w:pStyle w:val="Pieddepage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808" w:rsidRDefault="00954808">
      <w:pPr>
        <w:spacing w:after="0" w:line="240" w:lineRule="auto"/>
      </w:pPr>
      <w:r>
        <w:separator/>
      </w:r>
    </w:p>
  </w:footnote>
  <w:footnote w:type="continuationSeparator" w:id="0">
    <w:p w:rsidR="00954808" w:rsidRDefault="00954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F07D1"/>
    <w:rsid w:val="000722D1"/>
    <w:rsid w:val="006C3B12"/>
    <w:rsid w:val="008A5B7A"/>
    <w:rsid w:val="008D76ED"/>
    <w:rsid w:val="00954808"/>
    <w:rsid w:val="00EF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D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EF0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F07D1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0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EF07D1"/>
    <w:rPr>
      <w:rFonts w:ascii="Tahoma" w:eastAsia="Calibri" w:hAnsi="Tahoma" w:cs="Tahoma"/>
      <w:sz w:val="16"/>
      <w:szCs w:val="16"/>
    </w:rPr>
  </w:style>
  <w:style w:type="character" w:styleId="Numrodeligne">
    <w:name w:val="line number"/>
    <w:uiPriority w:val="99"/>
    <w:semiHidden/>
    <w:unhideWhenUsed/>
    <w:rsid w:val="00EF07D1"/>
  </w:style>
  <w:style w:type="table" w:styleId="Grilledutableau">
    <w:name w:val="Table Grid"/>
    <w:basedOn w:val="TableauNormal"/>
    <w:uiPriority w:val="59"/>
    <w:rsid w:val="00EF07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EF07D1"/>
    <w:rPr>
      <w:color w:val="0000FF"/>
      <w:u w:val="single"/>
    </w:rPr>
  </w:style>
  <w:style w:type="paragraph" w:styleId="Lgende">
    <w:name w:val="caption"/>
    <w:basedOn w:val="Normal"/>
    <w:next w:val="Normal"/>
    <w:qFormat/>
    <w:rsid w:val="00EF07D1"/>
    <w:pPr>
      <w:spacing w:before="120" w:after="120" w:line="240" w:lineRule="auto"/>
      <w:jc w:val="both"/>
    </w:pPr>
    <w:rPr>
      <w:rFonts w:ascii="Times New Roman" w:eastAsia="Times New Roman" w:hAnsi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D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EF0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F07D1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0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EF07D1"/>
    <w:rPr>
      <w:rFonts w:ascii="Tahoma" w:eastAsia="Calibri" w:hAnsi="Tahoma" w:cs="Tahoma"/>
      <w:sz w:val="16"/>
      <w:szCs w:val="16"/>
    </w:rPr>
  </w:style>
  <w:style w:type="character" w:styleId="Numrodeligne">
    <w:name w:val="line number"/>
    <w:uiPriority w:val="99"/>
    <w:semiHidden/>
    <w:unhideWhenUsed/>
    <w:rsid w:val="00EF07D1"/>
  </w:style>
  <w:style w:type="table" w:styleId="Grilledutableau">
    <w:name w:val="Table Grid"/>
    <w:basedOn w:val="TableauNormal"/>
    <w:uiPriority w:val="59"/>
    <w:rsid w:val="00EF07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EF07D1"/>
    <w:rPr>
      <w:color w:val="0000FF"/>
      <w:u w:val="single"/>
    </w:rPr>
  </w:style>
  <w:style w:type="paragraph" w:styleId="Lgende">
    <w:name w:val="caption"/>
    <w:basedOn w:val="Normal"/>
    <w:next w:val="Normal"/>
    <w:qFormat/>
    <w:rsid w:val="00EF07D1"/>
    <w:pPr>
      <w:spacing w:before="120" w:after="120" w:line="240" w:lineRule="auto"/>
      <w:jc w:val="both"/>
    </w:pPr>
    <w:rPr>
      <w:rFonts w:ascii="Times New Roman" w:eastAsia="Times New Roman" w:hAnsi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3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Meslin</dc:creator>
  <cp:lastModifiedBy>Camille Meslin</cp:lastModifiedBy>
  <cp:revision>3</cp:revision>
  <dcterms:created xsi:type="dcterms:W3CDTF">2012-08-14T11:30:00Z</dcterms:created>
  <dcterms:modified xsi:type="dcterms:W3CDTF">2012-08-14T11:56:00Z</dcterms:modified>
</cp:coreProperties>
</file>